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D511B3" w14:textId="66850AB4" w:rsidR="00481462" w:rsidRDefault="002C6838" w:rsidP="00481462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highlight w:val="yellow"/>
          <w:lang w:val="en-GB"/>
        </w:rPr>
        <w:t>S3</w:t>
      </w:r>
      <w:bookmarkStart w:id="0" w:name="_GoBack"/>
      <w:bookmarkEnd w:id="0"/>
      <w:r w:rsidR="00481462" w:rsidRPr="004B3EF4">
        <w:rPr>
          <w:rFonts w:ascii="Times New Roman" w:hAnsi="Times New Roman" w:cs="Times New Roman"/>
          <w:b/>
          <w:sz w:val="20"/>
          <w:szCs w:val="20"/>
          <w:highlight w:val="yellow"/>
          <w:lang w:val="en-GB"/>
        </w:rPr>
        <w:t xml:space="preserve"> Table</w:t>
      </w:r>
      <w:r w:rsidR="00481462">
        <w:rPr>
          <w:rFonts w:ascii="Times New Roman" w:hAnsi="Times New Roman" w:cs="Times New Roman"/>
          <w:sz w:val="20"/>
          <w:szCs w:val="20"/>
          <w:lang w:val="en-GB"/>
        </w:rPr>
        <w:t xml:space="preserve"> Values for each animal investigated related to EEG sleep recording during the 24 of baseline and after 24 (dark and light phase) 2 and 3 days interventions </w:t>
      </w:r>
      <w:r w:rsidR="00481462" w:rsidRPr="00F15BE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E9C27D4" wp14:editId="77B0E068">
            <wp:extent cx="9073515" cy="32080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073515" cy="320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4E2B5" w14:textId="77777777" w:rsidR="00481462" w:rsidRDefault="00481462" w:rsidP="0048146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E4A1C10" w14:textId="77777777" w:rsidR="00481462" w:rsidRDefault="00481462" w:rsidP="0048146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C235147" w14:textId="77777777" w:rsidR="00481462" w:rsidRDefault="00481462" w:rsidP="0048146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1F1E4DE" w14:textId="77777777" w:rsidR="00481462" w:rsidRDefault="00481462" w:rsidP="0048146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7E5C47C" w14:textId="77777777" w:rsidR="00481462" w:rsidRDefault="00481462" w:rsidP="0048146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4AF867E" w14:textId="77777777" w:rsidR="00481462" w:rsidRDefault="00481462" w:rsidP="0048146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CC74127" w14:textId="77777777" w:rsidR="00481462" w:rsidRDefault="00481462" w:rsidP="0048146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31B438A" w14:textId="77777777" w:rsidR="00481462" w:rsidRDefault="00481462" w:rsidP="0048146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7FB052F" w14:textId="77777777" w:rsidR="00481462" w:rsidRDefault="00481462" w:rsidP="0048146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402C63F" w14:textId="77777777" w:rsidR="00481462" w:rsidRDefault="00481462" w:rsidP="0048146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97C4790" w14:textId="77777777" w:rsidR="00481462" w:rsidRDefault="00481462" w:rsidP="0048146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FD22FB6" w14:textId="77777777" w:rsidR="00481462" w:rsidRDefault="00481462" w:rsidP="0048146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D7D2F22" w14:textId="77777777" w:rsidR="00481462" w:rsidRDefault="00481462" w:rsidP="0048146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6861946" w14:textId="77777777" w:rsidR="00481462" w:rsidRDefault="00481462" w:rsidP="0048146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18457D1" w14:textId="77777777" w:rsidR="00481462" w:rsidRDefault="00481462" w:rsidP="0048146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D29A80B" w14:textId="77777777" w:rsidR="00481462" w:rsidRDefault="00481462" w:rsidP="0048146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22093E6" w14:textId="77777777" w:rsidR="00481462" w:rsidRDefault="00481462" w:rsidP="0048146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481462" w:rsidSect="004B217E">
      <w:headerReference w:type="default" r:id="rId7"/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4E90E6" w14:textId="77777777" w:rsidR="00D9766B" w:rsidRDefault="00D9766B" w:rsidP="004B217E">
      <w:r>
        <w:separator/>
      </w:r>
    </w:p>
  </w:endnote>
  <w:endnote w:type="continuationSeparator" w:id="0">
    <w:p w14:paraId="29D90DD1" w14:textId="77777777" w:rsidR="00D9766B" w:rsidRDefault="00D9766B" w:rsidP="004B2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E014B6" w14:textId="77777777" w:rsidR="00D9766B" w:rsidRDefault="00D9766B" w:rsidP="004B217E">
      <w:r>
        <w:separator/>
      </w:r>
    </w:p>
  </w:footnote>
  <w:footnote w:type="continuationSeparator" w:id="0">
    <w:p w14:paraId="5DB683D0" w14:textId="77777777" w:rsidR="00D9766B" w:rsidRDefault="00D9766B" w:rsidP="004B217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A72A9B" w14:textId="271CD795" w:rsidR="009D71A1" w:rsidRPr="009D71A1" w:rsidRDefault="009D71A1" w:rsidP="009D71A1">
    <w:pPr>
      <w:pStyle w:val="Header"/>
    </w:pPr>
    <w:r>
      <w:rPr>
        <w:rFonts w:ascii="Times New Roman" w:hAnsi="Times New Roman" w:cs="Times New Roman"/>
      </w:rPr>
      <w:t>Data set, which includes all the values used to make the figures, tables, and graphs in the manuscrip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17E"/>
    <w:rsid w:val="00043203"/>
    <w:rsid w:val="0004690E"/>
    <w:rsid w:val="000573BE"/>
    <w:rsid w:val="00075057"/>
    <w:rsid w:val="001B0BC5"/>
    <w:rsid w:val="001C33C7"/>
    <w:rsid w:val="002145D0"/>
    <w:rsid w:val="00245463"/>
    <w:rsid w:val="002A39E9"/>
    <w:rsid w:val="002B0045"/>
    <w:rsid w:val="002B37C0"/>
    <w:rsid w:val="002C085D"/>
    <w:rsid w:val="002C6838"/>
    <w:rsid w:val="002C72E0"/>
    <w:rsid w:val="002E4BCA"/>
    <w:rsid w:val="00313A04"/>
    <w:rsid w:val="00337A57"/>
    <w:rsid w:val="0039001B"/>
    <w:rsid w:val="00393DB7"/>
    <w:rsid w:val="003A792E"/>
    <w:rsid w:val="004136AA"/>
    <w:rsid w:val="00435579"/>
    <w:rsid w:val="00440E1D"/>
    <w:rsid w:val="0046672F"/>
    <w:rsid w:val="00474444"/>
    <w:rsid w:val="00481462"/>
    <w:rsid w:val="004B217E"/>
    <w:rsid w:val="004B3EF4"/>
    <w:rsid w:val="00511757"/>
    <w:rsid w:val="00553B66"/>
    <w:rsid w:val="00567A92"/>
    <w:rsid w:val="005B3022"/>
    <w:rsid w:val="005F7D46"/>
    <w:rsid w:val="005F7DC1"/>
    <w:rsid w:val="006077B7"/>
    <w:rsid w:val="006C30C1"/>
    <w:rsid w:val="00785135"/>
    <w:rsid w:val="007E5A0F"/>
    <w:rsid w:val="00801CDE"/>
    <w:rsid w:val="00810F17"/>
    <w:rsid w:val="00897D31"/>
    <w:rsid w:val="008A35E4"/>
    <w:rsid w:val="00935B25"/>
    <w:rsid w:val="0097586F"/>
    <w:rsid w:val="009A1B58"/>
    <w:rsid w:val="009D71A1"/>
    <w:rsid w:val="00A0607D"/>
    <w:rsid w:val="00A222E6"/>
    <w:rsid w:val="00A86A40"/>
    <w:rsid w:val="00AC681B"/>
    <w:rsid w:val="00B05339"/>
    <w:rsid w:val="00B87A61"/>
    <w:rsid w:val="00BA1389"/>
    <w:rsid w:val="00BA4194"/>
    <w:rsid w:val="00BD0B3A"/>
    <w:rsid w:val="00C030BE"/>
    <w:rsid w:val="00C47840"/>
    <w:rsid w:val="00C5790A"/>
    <w:rsid w:val="00CE4546"/>
    <w:rsid w:val="00D526F9"/>
    <w:rsid w:val="00D9766B"/>
    <w:rsid w:val="00DE29D1"/>
    <w:rsid w:val="00DE6C3D"/>
    <w:rsid w:val="00DF72D0"/>
    <w:rsid w:val="00DF771B"/>
    <w:rsid w:val="00E31422"/>
    <w:rsid w:val="00EA16BB"/>
    <w:rsid w:val="00F15BE8"/>
    <w:rsid w:val="00FE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9B37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F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17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217E"/>
  </w:style>
  <w:style w:type="paragraph" w:styleId="Footer">
    <w:name w:val="footer"/>
    <w:basedOn w:val="Normal"/>
    <w:link w:val="FooterChar"/>
    <w:uiPriority w:val="99"/>
    <w:unhideWhenUsed/>
    <w:rsid w:val="004B217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21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6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6-12-15T20:49:00Z</dcterms:created>
  <dcterms:modified xsi:type="dcterms:W3CDTF">2016-12-15T20:54:00Z</dcterms:modified>
</cp:coreProperties>
</file>